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widowControl w:val="0"/>
        <w:spacing w:after="0" w:line="240" w:lineRule="auto"/>
        <w:jc w:val="both"/>
        <w:rPr>
          <w:rFonts w:ascii="Times New Roman" w:hAnsi="Times New Roman" w:eastAsia="DengXian" w:cs="Times New Roman"/>
          <w:b/>
          <w:kern w:val="2"/>
          <w:sz w:val="28"/>
          <w:szCs w:val="28"/>
        </w:rPr>
      </w:pPr>
      <w:bookmarkStart w:id="0" w:name="OLE_LINK7"/>
      <w:bookmarkStart w:id="1" w:name="OLE_LINK8"/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 xml:space="preserve">Supplementary </w:t>
      </w:r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  <w:lang w:val="en-US" w:eastAsia="zh-CN"/>
        </w:rPr>
        <w:t>F</w:t>
      </w:r>
      <w:bookmarkStart w:id="2" w:name="_GoBack"/>
      <w:bookmarkEnd w:id="2"/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 xml:space="preserve">ile 2. </w:t>
      </w:r>
      <w:r>
        <w:rPr>
          <w:rFonts w:ascii="Times New Roman" w:hAnsi="Times New Roman" w:eastAsia="DengXian" w:cs="Times New Roman"/>
          <w:b/>
          <w:kern w:val="2"/>
          <w:sz w:val="28"/>
          <w:szCs w:val="28"/>
        </w:rPr>
        <w:t>Associated plasmids information</w:t>
      </w:r>
    </w:p>
    <w:bookmarkEnd w:id="0"/>
    <w:bookmarkEnd w:id="1"/>
    <w:p>
      <w:pPr>
        <w:widowControl w:val="0"/>
        <w:spacing w:after="0" w:line="240" w:lineRule="auto"/>
        <w:jc w:val="both"/>
        <w:rPr>
          <w:rFonts w:ascii="Times New Roman" w:hAnsi="Times New Roman" w:eastAsia="DengXian" w:cs="Times New Roman"/>
          <w:b/>
          <w:kern w:val="2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1984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Plasmids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Source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I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acr-5::GCaMP6::2*NLS::mNeptune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PJH3948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acr-5::miniSOG::UrSL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PJH2842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avr-14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54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avr-15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56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glc-1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09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H-miniSOG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N/A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Suhong Xu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inx-1::m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18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lgc-55::Chrimson::m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PJH3743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lim-4(-3328--2174)v1p1::Arch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51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lim-4(-3328--2174)v1p1::Arch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99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lim-4(-3328--2174)v1p1::GCaMP6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97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lim-4(-3328--2174)v1p1::miniSOG::UrSL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60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lin-44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51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Ge Sha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myo-2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52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Shouhong Guang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mr-1::HisCl::UrSL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PJH3746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ChR2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39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Chrimson::m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74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eat-4::m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28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inx-1a::UrSL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20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inx-1b::UrSL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343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PH-miniSOG::UrSL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34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TeTx::UrSL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453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npr-9::TWK-18(gf)::m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454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rig-3::iGluSnFR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PJH3683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ra-11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89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Arch::wCherry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06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avr-15a::UrSL::GFP</w:t>
            </w:r>
          </w:p>
        </w:tc>
        <w:tc>
          <w:tcPr>
            <w:tcW w:w="1984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352</w:t>
            </w:r>
          </w:p>
        </w:tc>
        <w:tc>
          <w:tcPr>
            <w:tcW w:w="2268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avr-15b::UrSL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330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avr-15c::UrSL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340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Chrimson::mCherry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149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GCaMP6::2*NLS::mCardinal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40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HisCl::UrSL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89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iGluSnFR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440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mCherry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87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miniSOG::UrSL::wCherry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68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sto-3::TeTx::UrSL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601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tdc-1::Arch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84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tdc-1::ChR2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079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ttx-3::avr-14::UrSL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342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ttx-3::glc-1::UrSL::G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354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ttx-3::wCherry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PJH3236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Punc-122::RFP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quan0232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Ge Sha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679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TeTx</w:t>
            </w:r>
          </w:p>
        </w:tc>
        <w:tc>
          <w:tcPr>
            <w:tcW w:w="1984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N/A</w:t>
            </w:r>
          </w:p>
        </w:tc>
        <w:tc>
          <w:tcPr>
            <w:tcW w:w="2268" w:type="dxa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Zhengxing Wu Lab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DEC"/>
    <w:rsid w:val="009434B8"/>
    <w:rsid w:val="00E37DEC"/>
    <w:rsid w:val="44D1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5</Words>
  <Characters>1687</Characters>
  <Lines>14</Lines>
  <Paragraphs>3</Paragraphs>
  <TotalTime>2</TotalTime>
  <ScaleCrop>false</ScaleCrop>
  <LinksUpToDate>false</LinksUpToDate>
  <CharactersWithSpaces>197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1:58:00Z</dcterms:created>
  <dc:creator>Microsoft Office User</dc:creator>
  <cp:lastModifiedBy>张晓倩</cp:lastModifiedBy>
  <dcterms:modified xsi:type="dcterms:W3CDTF">2020-06-02T13:2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